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B611C" w14:textId="0B6A73FE" w:rsidR="00D80641" w:rsidRPr="0084357F" w:rsidRDefault="0083023E">
      <w:pPr>
        <w:rPr>
          <w:rFonts w:ascii="Times New Roman" w:hAnsi="Times New Roman" w:cs="Times New Roman"/>
          <w:sz w:val="24"/>
          <w:szCs w:val="24"/>
        </w:rPr>
      </w:pPr>
      <w:bookmarkStart w:id="0" w:name="_Hlk133353836"/>
      <w:r w:rsidRPr="0084357F">
        <w:rPr>
          <w:rFonts w:ascii="Times New Roman" w:hAnsi="Times New Roman" w:cs="Times New Roman"/>
          <w:b/>
          <w:bCs/>
          <w:sz w:val="24"/>
          <w:szCs w:val="24"/>
        </w:rPr>
        <w:t>S1 Table. example of search strategy in Pub</w:t>
      </w:r>
      <w:r w:rsidR="007301B7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84357F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A15085" w:rsidRPr="0084357F">
        <w:rPr>
          <w:rFonts w:ascii="Times New Roman" w:hAnsi="Times New Roman" w:cs="Times New Roman"/>
          <w:sz w:val="24"/>
          <w:szCs w:val="24"/>
        </w:rPr>
        <w:tab/>
      </w:r>
      <w:r w:rsidR="00A15085" w:rsidRPr="0084357F">
        <w:rPr>
          <w:rFonts w:ascii="Times New Roman" w:hAnsi="Times New Roman" w:cs="Times New Roman"/>
          <w:sz w:val="24"/>
          <w:szCs w:val="24"/>
        </w:rPr>
        <w:tab/>
      </w:r>
      <w:r w:rsidR="00A15085" w:rsidRPr="0084357F">
        <w:rPr>
          <w:rFonts w:ascii="Times New Roman" w:hAnsi="Times New Roman" w:cs="Times New Roman"/>
          <w:sz w:val="24"/>
          <w:szCs w:val="24"/>
        </w:rPr>
        <w:tab/>
      </w:r>
      <w:r w:rsidR="00A15085" w:rsidRPr="0084357F">
        <w:rPr>
          <w:rFonts w:ascii="Times New Roman" w:hAnsi="Times New Roman" w:cs="Times New Roman"/>
          <w:sz w:val="24"/>
          <w:szCs w:val="24"/>
        </w:rPr>
        <w:tab/>
      </w:r>
      <w:r w:rsidR="00A15085" w:rsidRPr="0084357F">
        <w:rPr>
          <w:rFonts w:ascii="Times New Roman" w:hAnsi="Times New Roman" w:cs="Times New Roman"/>
          <w:sz w:val="24"/>
          <w:szCs w:val="24"/>
        </w:rPr>
        <w:tab/>
      </w:r>
      <w:r w:rsidR="00A15085" w:rsidRPr="0084357F">
        <w:rPr>
          <w:rFonts w:ascii="Times New Roman" w:hAnsi="Times New Roman" w:cs="Times New Roman"/>
          <w:sz w:val="24"/>
          <w:szCs w:val="24"/>
        </w:rPr>
        <w:tab/>
      </w:r>
      <w:r w:rsidR="00A15085" w:rsidRPr="0084357F">
        <w:rPr>
          <w:rFonts w:ascii="Times New Roman" w:hAnsi="Times New Roman" w:cs="Times New Roman"/>
          <w:sz w:val="24"/>
          <w:szCs w:val="24"/>
        </w:rPr>
        <w:tab/>
      </w:r>
      <w:r w:rsidR="00A15085" w:rsidRPr="0084357F">
        <w:rPr>
          <w:rFonts w:ascii="Times New Roman" w:hAnsi="Times New Roman" w:cs="Times New Roman"/>
          <w:sz w:val="24"/>
          <w:szCs w:val="24"/>
        </w:rPr>
        <w:tab/>
      </w:r>
      <w:r w:rsidR="00A15085" w:rsidRPr="0084357F">
        <w:rPr>
          <w:rFonts w:ascii="Times New Roman" w:hAnsi="Times New Roman" w:cs="Times New Roman"/>
          <w:sz w:val="24"/>
          <w:szCs w:val="24"/>
        </w:rPr>
        <w:tab/>
      </w:r>
      <w:r w:rsidR="00A15085" w:rsidRPr="0084357F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23"/>
        <w:gridCol w:w="8144"/>
      </w:tblGrid>
      <w:tr w:rsidR="0084357F" w:rsidRPr="0084357F" w14:paraId="23403030" w14:textId="77777777" w:rsidTr="0084357F">
        <w:tc>
          <w:tcPr>
            <w:tcW w:w="865" w:type="dxa"/>
          </w:tcPr>
          <w:p w14:paraId="2AE5DC14" w14:textId="2CC9D63E" w:rsidR="0084357F" w:rsidRPr="0084357F" w:rsidRDefault="008435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</w:t>
            </w:r>
          </w:p>
        </w:tc>
        <w:tc>
          <w:tcPr>
            <w:tcW w:w="8202" w:type="dxa"/>
          </w:tcPr>
          <w:p w14:paraId="4F38ADBA" w14:textId="12C09B7A" w:rsidR="0084357F" w:rsidRPr="0084357F" w:rsidRDefault="0084357F" w:rsidP="005946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</w:tr>
      <w:tr w:rsidR="0084357F" w:rsidRPr="0084357F" w14:paraId="2A442583" w14:textId="77777777" w:rsidTr="0084357F">
        <w:tc>
          <w:tcPr>
            <w:tcW w:w="865" w:type="dxa"/>
          </w:tcPr>
          <w:p w14:paraId="4F35BB2F" w14:textId="0CBF4C82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202" w:type="dxa"/>
          </w:tcPr>
          <w:p w14:paraId="4982E705" w14:textId="2261AD8B" w:rsidR="0084357F" w:rsidRPr="0084357F" w:rsidRDefault="0084357F" w:rsidP="009A5E21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57F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computer aided drug design"[Title/Abstract] OR "virtual screening"[Title/Abstract] OR "molecular docking"[Title/Abstract] OR "molecular dynamics"[Title/Abstract]</w:t>
            </w:r>
          </w:p>
        </w:tc>
      </w:tr>
      <w:tr w:rsidR="0084357F" w:rsidRPr="0084357F" w14:paraId="267F9A9D" w14:textId="77777777" w:rsidTr="0084357F">
        <w:tc>
          <w:tcPr>
            <w:tcW w:w="865" w:type="dxa"/>
          </w:tcPr>
          <w:p w14:paraId="26C2E9C5" w14:textId="273E8D45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202" w:type="dxa"/>
          </w:tcPr>
          <w:p w14:paraId="6BB7E8D8" w14:textId="1CB80E4F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“Anthraquinones"[</w:t>
            </w:r>
            <w:proofErr w:type="spellStart"/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4357F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84357F" w:rsidRPr="0084357F" w14:paraId="66E32419" w14:textId="77777777" w:rsidTr="0084357F">
        <w:tc>
          <w:tcPr>
            <w:tcW w:w="865" w:type="dxa"/>
          </w:tcPr>
          <w:p w14:paraId="20F00240" w14:textId="5B635806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202" w:type="dxa"/>
          </w:tcPr>
          <w:p w14:paraId="13B3BD45" w14:textId="77777777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"anthraquinone*"[Title/Abstract] OR "</w:t>
            </w:r>
            <w:proofErr w:type="spellStart"/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anthracenedione</w:t>
            </w:r>
            <w:proofErr w:type="spellEnd"/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*"[Title/Abstract] OR "</w:t>
            </w:r>
            <w:proofErr w:type="spellStart"/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anthranoid</w:t>
            </w:r>
            <w:proofErr w:type="spellEnd"/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*"[Title/Abstract] OR "</w:t>
            </w:r>
            <w:proofErr w:type="spellStart"/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dioxoanthracene</w:t>
            </w:r>
            <w:proofErr w:type="spellEnd"/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"[Title/Abstract]</w:t>
            </w:r>
          </w:p>
          <w:p w14:paraId="4FDDE613" w14:textId="77777777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57F" w:rsidRPr="0084357F" w14:paraId="5855826E" w14:textId="77777777" w:rsidTr="0084357F">
        <w:tc>
          <w:tcPr>
            <w:tcW w:w="865" w:type="dxa"/>
          </w:tcPr>
          <w:p w14:paraId="1419052B" w14:textId="4DCEA88E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202" w:type="dxa"/>
          </w:tcPr>
          <w:p w14:paraId="6A792965" w14:textId="77777777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"anthracene-9,10-dione"[Title/Abstract:~0] OR "anthracene-9,10-quinone"[Title/Abstract:~0] OR "9,10-anthrachinon"[Title/Abstract:~0] OR "9,10-dihydro-9,10-dioxoanthracene"[Title/Abstract:~0]</w:t>
            </w:r>
          </w:p>
          <w:p w14:paraId="1EE805E9" w14:textId="3D6C76B4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57F" w:rsidRPr="0084357F" w14:paraId="56B9548B" w14:textId="77777777" w:rsidTr="0084357F">
        <w:tc>
          <w:tcPr>
            <w:tcW w:w="865" w:type="dxa"/>
          </w:tcPr>
          <w:p w14:paraId="6BF4C28F" w14:textId="0BF1C6E6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 xml:space="preserve">#5 </w:t>
            </w:r>
          </w:p>
        </w:tc>
        <w:tc>
          <w:tcPr>
            <w:tcW w:w="8202" w:type="dxa"/>
          </w:tcPr>
          <w:p w14:paraId="0CFCF443" w14:textId="22F9F013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#2 OR #3 OR #4</w:t>
            </w:r>
          </w:p>
          <w:p w14:paraId="6D11B29F" w14:textId="77777777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D8D379" w14:textId="0F85D48C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357F" w:rsidRPr="0084357F" w14:paraId="6B14BFB2" w14:textId="77777777" w:rsidTr="0084357F">
        <w:tc>
          <w:tcPr>
            <w:tcW w:w="865" w:type="dxa"/>
          </w:tcPr>
          <w:p w14:paraId="5956F3A3" w14:textId="4B80F444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8202" w:type="dxa"/>
          </w:tcPr>
          <w:p w14:paraId="26592388" w14:textId="34BE4FF3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"Neoplasms"[</w:t>
            </w:r>
            <w:proofErr w:type="spellStart"/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4357F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84357F" w:rsidRPr="0084357F" w14:paraId="2EF3D5D6" w14:textId="77777777" w:rsidTr="0084357F">
        <w:tc>
          <w:tcPr>
            <w:tcW w:w="865" w:type="dxa"/>
          </w:tcPr>
          <w:p w14:paraId="4BFCBBEA" w14:textId="1265FC49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8202" w:type="dxa"/>
          </w:tcPr>
          <w:p w14:paraId="5BFA7513" w14:textId="7F1B16C6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"Cancer"[Title/Abstract] OR "tumour"[Title/Abstract] OR "</w:t>
            </w:r>
            <w:proofErr w:type="spellStart"/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"[Title/Abstract] OR "malignant"[Title/Abstract] OR "neoplasm"[Title/Abstract]</w:t>
            </w:r>
          </w:p>
        </w:tc>
      </w:tr>
      <w:tr w:rsidR="0084357F" w:rsidRPr="0084357F" w14:paraId="40C263BC" w14:textId="77777777" w:rsidTr="0084357F">
        <w:tc>
          <w:tcPr>
            <w:tcW w:w="865" w:type="dxa"/>
          </w:tcPr>
          <w:p w14:paraId="4E72889B" w14:textId="79FC3BD5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8202" w:type="dxa"/>
          </w:tcPr>
          <w:p w14:paraId="58E7DA56" w14:textId="18261CE0" w:rsidR="0084357F" w:rsidRPr="0084357F" w:rsidRDefault="0084357F" w:rsidP="009A5E21">
            <w:pPr>
              <w:rPr>
                <w:rStyle w:val="value"/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Style w:val="value"/>
                <w:rFonts w:ascii="Times New Roman" w:hAnsi="Times New Roman" w:cs="Times New Roman"/>
                <w:sz w:val="24"/>
                <w:szCs w:val="24"/>
              </w:rPr>
              <w:t>#6 OR #7</w:t>
            </w:r>
          </w:p>
          <w:p w14:paraId="13B4B03F" w14:textId="77777777" w:rsidR="0084357F" w:rsidRPr="0084357F" w:rsidRDefault="0084357F" w:rsidP="009A5E21">
            <w:pPr>
              <w:rPr>
                <w:rStyle w:val="value"/>
                <w:rFonts w:ascii="Times New Roman" w:hAnsi="Times New Roman" w:cs="Times New Roman"/>
                <w:sz w:val="24"/>
                <w:szCs w:val="24"/>
              </w:rPr>
            </w:pPr>
          </w:p>
          <w:p w14:paraId="6F555CAA" w14:textId="1C37BF3A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57F" w:rsidRPr="0084357F" w14:paraId="12EB7C55" w14:textId="77777777" w:rsidTr="0084357F">
        <w:tc>
          <w:tcPr>
            <w:tcW w:w="865" w:type="dxa"/>
          </w:tcPr>
          <w:p w14:paraId="1EED2E4B" w14:textId="31544621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8202" w:type="dxa"/>
          </w:tcPr>
          <w:p w14:paraId="000C24C0" w14:textId="418E91CF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7F">
              <w:rPr>
                <w:rFonts w:ascii="Times New Roman" w:hAnsi="Times New Roman" w:cs="Times New Roman"/>
                <w:sz w:val="24"/>
                <w:szCs w:val="24"/>
              </w:rPr>
              <w:t>#1 AND #5 AND #8</w:t>
            </w:r>
          </w:p>
          <w:p w14:paraId="7E720DA5" w14:textId="77777777" w:rsidR="0084357F" w:rsidRPr="0084357F" w:rsidRDefault="0084357F" w:rsidP="009A5E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15A5E7" w14:textId="6FB23597" w:rsidR="0084357F" w:rsidRPr="0084357F" w:rsidRDefault="0084357F" w:rsidP="009A5E21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</w:tr>
    </w:tbl>
    <w:p w14:paraId="6BB14A19" w14:textId="77777777" w:rsidR="006F52B8" w:rsidRPr="0084357F" w:rsidRDefault="006F52B8" w:rsidP="005946A1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47A539ED" w14:textId="77777777" w:rsidR="006F52B8" w:rsidRPr="0084357F" w:rsidRDefault="006F52B8" w:rsidP="005946A1">
      <w:pPr>
        <w:rPr>
          <w:rFonts w:ascii="Times New Roman" w:hAnsi="Times New Roman" w:cs="Times New Roman"/>
          <w:sz w:val="24"/>
          <w:szCs w:val="24"/>
        </w:rPr>
      </w:pPr>
    </w:p>
    <w:sectPr w:rsidR="006F52B8" w:rsidRPr="00843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37DEF"/>
    <w:multiLevelType w:val="hybridMultilevel"/>
    <w:tmpl w:val="76A6355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4847E0"/>
    <w:multiLevelType w:val="hybridMultilevel"/>
    <w:tmpl w:val="68FE600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EC733F"/>
    <w:multiLevelType w:val="hybridMultilevel"/>
    <w:tmpl w:val="D26E5FC6"/>
    <w:lvl w:ilvl="0" w:tplc="E9CAAB4A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DC6674"/>
    <w:multiLevelType w:val="hybridMultilevel"/>
    <w:tmpl w:val="6A40B81C"/>
    <w:lvl w:ilvl="0" w:tplc="06960EA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364" w:hanging="360"/>
      </w:pPr>
    </w:lvl>
    <w:lvl w:ilvl="2" w:tplc="4409001B" w:tentative="1">
      <w:start w:val="1"/>
      <w:numFmt w:val="lowerRoman"/>
      <w:lvlText w:val="%3."/>
      <w:lvlJc w:val="right"/>
      <w:pPr>
        <w:ind w:left="2084" w:hanging="180"/>
      </w:pPr>
    </w:lvl>
    <w:lvl w:ilvl="3" w:tplc="4409000F" w:tentative="1">
      <w:start w:val="1"/>
      <w:numFmt w:val="decimal"/>
      <w:lvlText w:val="%4."/>
      <w:lvlJc w:val="left"/>
      <w:pPr>
        <w:ind w:left="2804" w:hanging="360"/>
      </w:pPr>
    </w:lvl>
    <w:lvl w:ilvl="4" w:tplc="44090019" w:tentative="1">
      <w:start w:val="1"/>
      <w:numFmt w:val="lowerLetter"/>
      <w:lvlText w:val="%5."/>
      <w:lvlJc w:val="left"/>
      <w:pPr>
        <w:ind w:left="3524" w:hanging="360"/>
      </w:pPr>
    </w:lvl>
    <w:lvl w:ilvl="5" w:tplc="4409001B" w:tentative="1">
      <w:start w:val="1"/>
      <w:numFmt w:val="lowerRoman"/>
      <w:lvlText w:val="%6."/>
      <w:lvlJc w:val="right"/>
      <w:pPr>
        <w:ind w:left="4244" w:hanging="180"/>
      </w:pPr>
    </w:lvl>
    <w:lvl w:ilvl="6" w:tplc="4409000F" w:tentative="1">
      <w:start w:val="1"/>
      <w:numFmt w:val="decimal"/>
      <w:lvlText w:val="%7."/>
      <w:lvlJc w:val="left"/>
      <w:pPr>
        <w:ind w:left="4964" w:hanging="360"/>
      </w:pPr>
    </w:lvl>
    <w:lvl w:ilvl="7" w:tplc="44090019" w:tentative="1">
      <w:start w:val="1"/>
      <w:numFmt w:val="lowerLetter"/>
      <w:lvlText w:val="%8."/>
      <w:lvlJc w:val="left"/>
      <w:pPr>
        <w:ind w:left="5684" w:hanging="360"/>
      </w:pPr>
    </w:lvl>
    <w:lvl w:ilvl="8" w:tplc="4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3B6A08FC"/>
    <w:multiLevelType w:val="multilevel"/>
    <w:tmpl w:val="D464C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8C735D"/>
    <w:multiLevelType w:val="multilevel"/>
    <w:tmpl w:val="315E3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0334E01"/>
    <w:multiLevelType w:val="multilevel"/>
    <w:tmpl w:val="9104B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41B0C07"/>
    <w:multiLevelType w:val="multilevel"/>
    <w:tmpl w:val="3CCA7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6237252">
    <w:abstractNumId w:val="2"/>
  </w:num>
  <w:num w:numId="2" w16cid:durableId="536821548">
    <w:abstractNumId w:val="7"/>
  </w:num>
  <w:num w:numId="3" w16cid:durableId="960842908">
    <w:abstractNumId w:val="6"/>
  </w:num>
  <w:num w:numId="4" w16cid:durableId="20325314">
    <w:abstractNumId w:val="1"/>
  </w:num>
  <w:num w:numId="5" w16cid:durableId="383338375">
    <w:abstractNumId w:val="0"/>
  </w:num>
  <w:num w:numId="6" w16cid:durableId="283000869">
    <w:abstractNumId w:val="3"/>
  </w:num>
  <w:num w:numId="7" w16cid:durableId="864027303">
    <w:abstractNumId w:val="4"/>
  </w:num>
  <w:num w:numId="8" w16cid:durableId="20980883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14D5"/>
    <w:rsid w:val="00022F9D"/>
    <w:rsid w:val="00053F72"/>
    <w:rsid w:val="000567E3"/>
    <w:rsid w:val="00066D43"/>
    <w:rsid w:val="00085875"/>
    <w:rsid w:val="000954E7"/>
    <w:rsid w:val="00095EF8"/>
    <w:rsid w:val="0010067F"/>
    <w:rsid w:val="00115156"/>
    <w:rsid w:val="00125FF4"/>
    <w:rsid w:val="00136423"/>
    <w:rsid w:val="00142B5B"/>
    <w:rsid w:val="001633E0"/>
    <w:rsid w:val="0016749F"/>
    <w:rsid w:val="00261D7F"/>
    <w:rsid w:val="002C529A"/>
    <w:rsid w:val="002E75EB"/>
    <w:rsid w:val="002F3083"/>
    <w:rsid w:val="00355523"/>
    <w:rsid w:val="003A2510"/>
    <w:rsid w:val="003A289B"/>
    <w:rsid w:val="003E107E"/>
    <w:rsid w:val="003F3F47"/>
    <w:rsid w:val="004829FE"/>
    <w:rsid w:val="00502692"/>
    <w:rsid w:val="0053131E"/>
    <w:rsid w:val="005318B3"/>
    <w:rsid w:val="005431AD"/>
    <w:rsid w:val="0056682E"/>
    <w:rsid w:val="005946A1"/>
    <w:rsid w:val="005E11F9"/>
    <w:rsid w:val="0061364D"/>
    <w:rsid w:val="0063071B"/>
    <w:rsid w:val="00690990"/>
    <w:rsid w:val="006A50ED"/>
    <w:rsid w:val="006C22E4"/>
    <w:rsid w:val="006D4AF2"/>
    <w:rsid w:val="006F52B8"/>
    <w:rsid w:val="007301B7"/>
    <w:rsid w:val="00732370"/>
    <w:rsid w:val="007D3BF7"/>
    <w:rsid w:val="007F6D4C"/>
    <w:rsid w:val="008032F7"/>
    <w:rsid w:val="00823DF0"/>
    <w:rsid w:val="00824746"/>
    <w:rsid w:val="0083023E"/>
    <w:rsid w:val="00843029"/>
    <w:rsid w:val="0084357F"/>
    <w:rsid w:val="00870909"/>
    <w:rsid w:val="0089528E"/>
    <w:rsid w:val="00897AFC"/>
    <w:rsid w:val="008C3043"/>
    <w:rsid w:val="008E642B"/>
    <w:rsid w:val="008F135B"/>
    <w:rsid w:val="0091787C"/>
    <w:rsid w:val="0092656D"/>
    <w:rsid w:val="0094773E"/>
    <w:rsid w:val="009A14D5"/>
    <w:rsid w:val="009A5E21"/>
    <w:rsid w:val="00A15085"/>
    <w:rsid w:val="00A539C5"/>
    <w:rsid w:val="00A57BEF"/>
    <w:rsid w:val="00AE46E4"/>
    <w:rsid w:val="00B1430C"/>
    <w:rsid w:val="00B67AA3"/>
    <w:rsid w:val="00BB140B"/>
    <w:rsid w:val="00C466A8"/>
    <w:rsid w:val="00C72EE4"/>
    <w:rsid w:val="00C73142"/>
    <w:rsid w:val="00C82292"/>
    <w:rsid w:val="00C878A4"/>
    <w:rsid w:val="00CA4E9D"/>
    <w:rsid w:val="00D25938"/>
    <w:rsid w:val="00D601A0"/>
    <w:rsid w:val="00D66B49"/>
    <w:rsid w:val="00D80641"/>
    <w:rsid w:val="00E1448C"/>
    <w:rsid w:val="00E445BC"/>
    <w:rsid w:val="00E56578"/>
    <w:rsid w:val="00E7405D"/>
    <w:rsid w:val="00E83937"/>
    <w:rsid w:val="00EC6F67"/>
    <w:rsid w:val="00ED2017"/>
    <w:rsid w:val="00F63EA8"/>
    <w:rsid w:val="00F76A85"/>
    <w:rsid w:val="00FB61BB"/>
    <w:rsid w:val="00FB71C1"/>
    <w:rsid w:val="00FD53FC"/>
    <w:rsid w:val="00FF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58AC6"/>
  <w15:docId w15:val="{AEF5E3F6-9D54-494E-98FB-D84C6C3A7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946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06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8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14D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A14D5"/>
    <w:rPr>
      <w:b/>
      <w:bCs/>
    </w:rPr>
  </w:style>
  <w:style w:type="character" w:styleId="Emphasis">
    <w:name w:val="Emphasis"/>
    <w:basedOn w:val="DefaultParagraphFont"/>
    <w:uiPriority w:val="20"/>
    <w:qFormat/>
    <w:rsid w:val="002C529A"/>
    <w:rPr>
      <w:i/>
      <w:iCs/>
    </w:rPr>
  </w:style>
  <w:style w:type="character" w:customStyle="1" w:styleId="querysrchtext">
    <w:name w:val="querysrchtext"/>
    <w:basedOn w:val="DefaultParagraphFont"/>
    <w:rsid w:val="002C529A"/>
  </w:style>
  <w:style w:type="character" w:customStyle="1" w:styleId="btntext">
    <w:name w:val="btntext"/>
    <w:basedOn w:val="DefaultParagraphFont"/>
    <w:rsid w:val="002C529A"/>
  </w:style>
  <w:style w:type="character" w:customStyle="1" w:styleId="Heading1Char">
    <w:name w:val="Heading 1 Char"/>
    <w:basedOn w:val="DefaultParagraphFont"/>
    <w:link w:val="Heading1"/>
    <w:uiPriority w:val="9"/>
    <w:rsid w:val="005946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meshdsscopenote">
    <w:name w:val="mesh_ds_scope_note"/>
    <w:basedOn w:val="Normal"/>
    <w:rsid w:val="005946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94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shyearintroduced">
    <w:name w:val="mesh_year_introduced"/>
    <w:basedOn w:val="Normal"/>
    <w:rsid w:val="005946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94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4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6A1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806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queryoperator">
    <w:name w:val="queryoperator"/>
    <w:basedOn w:val="DefaultParagraphFont"/>
    <w:rsid w:val="00D80641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6682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6682E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6682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6682E"/>
    <w:rPr>
      <w:rFonts w:ascii="Arial" w:eastAsia="Times New Roman" w:hAnsi="Arial" w:cs="Arial"/>
      <w:vanish/>
      <w:sz w:val="16"/>
      <w:szCs w:val="16"/>
    </w:rPr>
  </w:style>
  <w:style w:type="paragraph" w:customStyle="1" w:styleId="editlink">
    <w:name w:val="edit_link"/>
    <w:basedOn w:val="Normal"/>
    <w:rsid w:val="00566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lertlink">
    <w:name w:val="alert_link"/>
    <w:basedOn w:val="Normal"/>
    <w:rsid w:val="00566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rst">
    <w:name w:val="first"/>
    <w:basedOn w:val="Normal"/>
    <w:rsid w:val="00566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wire-cite-title">
    <w:name w:val="highwire-cite-title"/>
    <w:basedOn w:val="DefaultParagraphFont"/>
    <w:rsid w:val="0056682E"/>
  </w:style>
  <w:style w:type="character" w:customStyle="1" w:styleId="highwire-citation-authors">
    <w:name w:val="highwire-citation-authors"/>
    <w:basedOn w:val="DefaultParagraphFont"/>
    <w:rsid w:val="0056682E"/>
  </w:style>
  <w:style w:type="character" w:customStyle="1" w:styleId="highwire-citation-author">
    <w:name w:val="highwire-citation-author"/>
    <w:basedOn w:val="DefaultParagraphFont"/>
    <w:rsid w:val="0056682E"/>
  </w:style>
  <w:style w:type="character" w:customStyle="1" w:styleId="nlm-given-names">
    <w:name w:val="nlm-given-names"/>
    <w:basedOn w:val="DefaultParagraphFont"/>
    <w:rsid w:val="0056682E"/>
  </w:style>
  <w:style w:type="character" w:customStyle="1" w:styleId="nlm-surname">
    <w:name w:val="nlm-surname"/>
    <w:basedOn w:val="DefaultParagraphFont"/>
    <w:rsid w:val="0056682E"/>
  </w:style>
  <w:style w:type="character" w:customStyle="1" w:styleId="highwire-cite-metadata-journal">
    <w:name w:val="highwire-cite-metadata-journal"/>
    <w:basedOn w:val="DefaultParagraphFont"/>
    <w:rsid w:val="0056682E"/>
  </w:style>
  <w:style w:type="character" w:customStyle="1" w:styleId="highwire-cite-metadata-pages">
    <w:name w:val="highwire-cite-metadata-pages"/>
    <w:basedOn w:val="DefaultParagraphFont"/>
    <w:rsid w:val="0056682E"/>
  </w:style>
  <w:style w:type="character" w:customStyle="1" w:styleId="highwire-cite-metadata-doi">
    <w:name w:val="highwire-cite-metadata-doi"/>
    <w:basedOn w:val="DefaultParagraphFont"/>
    <w:rsid w:val="0056682E"/>
  </w:style>
  <w:style w:type="character" w:customStyle="1" w:styleId="doilabel">
    <w:name w:val="doi_label"/>
    <w:basedOn w:val="DefaultParagraphFont"/>
    <w:rsid w:val="0056682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46E4"/>
  </w:style>
  <w:style w:type="character" w:customStyle="1" w:styleId="DateChar">
    <w:name w:val="Date Char"/>
    <w:basedOn w:val="DefaultParagraphFont"/>
    <w:link w:val="Date"/>
    <w:uiPriority w:val="99"/>
    <w:semiHidden/>
    <w:rsid w:val="00AE46E4"/>
  </w:style>
  <w:style w:type="character" w:customStyle="1" w:styleId="droppedquerycolor">
    <w:name w:val="droppedquerycolor"/>
    <w:basedOn w:val="DefaultParagraphFont"/>
    <w:rsid w:val="0010067F"/>
  </w:style>
  <w:style w:type="character" w:customStyle="1" w:styleId="value">
    <w:name w:val="value"/>
    <w:basedOn w:val="DefaultParagraphFont"/>
    <w:rsid w:val="00FB61BB"/>
  </w:style>
  <w:style w:type="character" w:customStyle="1" w:styleId="grammar2325be">
    <w:name w:val="grammar_2325be"/>
    <w:basedOn w:val="DefaultParagraphFont"/>
    <w:rsid w:val="004829FE"/>
  </w:style>
  <w:style w:type="character" w:customStyle="1" w:styleId="field2325be">
    <w:name w:val="field_2325be"/>
    <w:basedOn w:val="DefaultParagraphFont"/>
    <w:rsid w:val="004829FE"/>
  </w:style>
  <w:style w:type="character" w:customStyle="1" w:styleId="keyword2325be">
    <w:name w:val="keyword_2325be"/>
    <w:basedOn w:val="DefaultParagraphFont"/>
    <w:rsid w:val="004829FE"/>
  </w:style>
  <w:style w:type="paragraph" w:styleId="NormalWeb">
    <w:name w:val="Normal (Web)"/>
    <w:basedOn w:val="Normal"/>
    <w:uiPriority w:val="99"/>
    <w:semiHidden/>
    <w:unhideWhenUsed/>
    <w:rsid w:val="00FD53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8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C6F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F67"/>
    <w:rPr>
      <w:color w:val="605E5C"/>
      <w:shd w:val="clear" w:color="auto" w:fill="E1DFDD"/>
    </w:rPr>
  </w:style>
  <w:style w:type="character" w:customStyle="1" w:styleId="row-boolean">
    <w:name w:val="row-boolean"/>
    <w:basedOn w:val="DefaultParagraphFont"/>
    <w:rsid w:val="00FF4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36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34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9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732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323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85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1773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68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3973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22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9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7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246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7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82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4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16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209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7766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7918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39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378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712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2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7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906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661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9883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82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3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88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93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0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71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70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5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03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6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2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3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7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8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0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99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6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8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65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8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2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5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0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2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24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Ming</dc:creator>
  <cp:keywords/>
  <dc:description/>
  <cp:lastModifiedBy>Hui Ming Chua</cp:lastModifiedBy>
  <cp:revision>5</cp:revision>
  <cp:lastPrinted>2023-04-25T14:21:00Z</cp:lastPrinted>
  <dcterms:created xsi:type="dcterms:W3CDTF">2023-11-27T09:53:00Z</dcterms:created>
  <dcterms:modified xsi:type="dcterms:W3CDTF">2023-11-27T13:12:00Z</dcterms:modified>
</cp:coreProperties>
</file>